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F53B3D" w14:textId="5AE9D423" w:rsidR="00034EAC" w:rsidRPr="00D275FC" w:rsidRDefault="00034EAC" w:rsidP="00034EAC">
      <w:pPr>
        <w:pStyle w:val="Textbody"/>
        <w:spacing w:line="480" w:lineRule="auto"/>
        <w:contextualSpacing/>
        <w:jc w:val="center"/>
        <w:rPr>
          <w:b/>
          <w:color w:val="000000"/>
          <w:sz w:val="20"/>
          <w:szCs w:val="20"/>
          <w:lang w:val="en-GB"/>
        </w:rPr>
      </w:pPr>
      <w:r w:rsidRPr="00D275FC">
        <w:rPr>
          <w:b/>
          <w:color w:val="000000"/>
          <w:sz w:val="20"/>
          <w:szCs w:val="20"/>
          <w:lang w:val="en-GB"/>
        </w:rPr>
        <w:t>Table 1. Intubation sequence based on a 3-period, 3-treatment crossover design.</w:t>
      </w:r>
    </w:p>
    <w:tbl>
      <w:tblPr>
        <w:tblStyle w:val="TableGrid"/>
        <w:tblW w:w="4557" w:type="pct"/>
        <w:jc w:val="center"/>
        <w:tblLook w:val="04A0" w:firstRow="1" w:lastRow="0" w:firstColumn="1" w:lastColumn="0" w:noHBand="0" w:noVBand="1"/>
      </w:tblPr>
      <w:tblGrid>
        <w:gridCol w:w="1152"/>
        <w:gridCol w:w="2354"/>
        <w:gridCol w:w="2354"/>
        <w:gridCol w:w="2352"/>
      </w:tblGrid>
      <w:tr w:rsidR="00034EAC" w:rsidRPr="00C4204B" w14:paraId="4A68BFF9" w14:textId="77777777" w:rsidTr="004E683B">
        <w:trPr>
          <w:trHeight w:val="113"/>
          <w:jc w:val="center"/>
        </w:trPr>
        <w:tc>
          <w:tcPr>
            <w:tcW w:w="702" w:type="pct"/>
            <w:vAlign w:val="center"/>
          </w:tcPr>
          <w:p w14:paraId="01EE7B9E" w14:textId="77777777" w:rsidR="00034EAC" w:rsidRPr="00C4204B" w:rsidRDefault="00034EAC" w:rsidP="004E683B">
            <w:pPr>
              <w:pStyle w:val="Textbody"/>
              <w:spacing w:line="480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4204B">
              <w:rPr>
                <w:color w:val="000000"/>
                <w:sz w:val="20"/>
                <w:szCs w:val="20"/>
                <w:lang w:val="en-GB"/>
              </w:rPr>
              <w:t>Sequence</w:t>
            </w:r>
          </w:p>
        </w:tc>
        <w:tc>
          <w:tcPr>
            <w:tcW w:w="1433" w:type="pct"/>
            <w:vAlign w:val="center"/>
          </w:tcPr>
          <w:p w14:paraId="3508FCEB" w14:textId="77777777" w:rsidR="00034EAC" w:rsidRPr="00C4204B" w:rsidRDefault="00034EAC" w:rsidP="004E683B">
            <w:pPr>
              <w:pStyle w:val="Textbody"/>
              <w:spacing w:line="480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4204B">
              <w:rPr>
                <w:color w:val="000000"/>
                <w:sz w:val="20"/>
                <w:szCs w:val="20"/>
                <w:lang w:val="en-GB"/>
              </w:rPr>
              <w:t>Period 1</w:t>
            </w:r>
          </w:p>
        </w:tc>
        <w:tc>
          <w:tcPr>
            <w:tcW w:w="1433" w:type="pct"/>
            <w:vAlign w:val="center"/>
          </w:tcPr>
          <w:p w14:paraId="34DB96C5" w14:textId="77777777" w:rsidR="00034EAC" w:rsidRPr="00C4204B" w:rsidRDefault="00034EAC" w:rsidP="004E683B">
            <w:pPr>
              <w:pStyle w:val="Textbody"/>
              <w:spacing w:line="480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4204B">
              <w:rPr>
                <w:color w:val="000000"/>
                <w:sz w:val="20"/>
                <w:szCs w:val="20"/>
                <w:lang w:val="en-GB"/>
              </w:rPr>
              <w:t>Period 2</w:t>
            </w:r>
          </w:p>
        </w:tc>
        <w:tc>
          <w:tcPr>
            <w:tcW w:w="1433" w:type="pct"/>
            <w:vAlign w:val="center"/>
          </w:tcPr>
          <w:p w14:paraId="6733D469" w14:textId="77777777" w:rsidR="00034EAC" w:rsidRPr="00C4204B" w:rsidRDefault="00034EAC" w:rsidP="004E683B">
            <w:pPr>
              <w:pStyle w:val="Textbody"/>
              <w:spacing w:line="480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4204B">
              <w:rPr>
                <w:color w:val="000000"/>
                <w:sz w:val="20"/>
                <w:szCs w:val="20"/>
                <w:lang w:val="en-GB"/>
              </w:rPr>
              <w:t>Period 3</w:t>
            </w:r>
          </w:p>
        </w:tc>
      </w:tr>
      <w:tr w:rsidR="00034EAC" w:rsidRPr="00C4204B" w14:paraId="191614DF" w14:textId="77777777" w:rsidTr="004E683B">
        <w:trPr>
          <w:trHeight w:val="113"/>
          <w:jc w:val="center"/>
        </w:trPr>
        <w:tc>
          <w:tcPr>
            <w:tcW w:w="702" w:type="pct"/>
            <w:vAlign w:val="center"/>
          </w:tcPr>
          <w:p w14:paraId="2F9988A7" w14:textId="77777777" w:rsidR="00034EAC" w:rsidRPr="00C4204B" w:rsidRDefault="00034EAC" w:rsidP="004E683B">
            <w:pPr>
              <w:pStyle w:val="Textbody"/>
              <w:spacing w:line="480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bookmarkStart w:id="0" w:name="_GoBack"/>
            <w:r w:rsidRPr="00C4204B">
              <w:rPr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1433" w:type="pct"/>
            <w:vAlign w:val="center"/>
          </w:tcPr>
          <w:p w14:paraId="301C364D" w14:textId="77777777" w:rsidR="00034EAC" w:rsidRPr="00C4204B" w:rsidRDefault="00034EAC" w:rsidP="004E683B">
            <w:pPr>
              <w:pStyle w:val="Textbody"/>
              <w:spacing w:line="480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4204B">
              <w:rPr>
                <w:color w:val="000000"/>
                <w:sz w:val="20"/>
                <w:szCs w:val="20"/>
                <w:lang w:val="en-GB"/>
              </w:rPr>
              <w:t>McGrath</w:t>
            </w:r>
          </w:p>
        </w:tc>
        <w:tc>
          <w:tcPr>
            <w:tcW w:w="1433" w:type="pct"/>
            <w:vAlign w:val="center"/>
          </w:tcPr>
          <w:p w14:paraId="455BF453" w14:textId="77777777" w:rsidR="00034EAC" w:rsidRPr="00C4204B" w:rsidRDefault="00034EAC" w:rsidP="004E683B">
            <w:pPr>
              <w:pStyle w:val="Textbody"/>
              <w:spacing w:line="480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4204B">
              <w:rPr>
                <w:color w:val="000000"/>
                <w:sz w:val="20"/>
                <w:szCs w:val="20"/>
                <w:lang w:val="en-GB"/>
              </w:rPr>
              <w:t xml:space="preserve">King Vision </w:t>
            </w: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channeled</w:t>
            </w:r>
            <w:proofErr w:type="spellEnd"/>
          </w:p>
        </w:tc>
        <w:tc>
          <w:tcPr>
            <w:tcW w:w="1433" w:type="pct"/>
            <w:vAlign w:val="center"/>
          </w:tcPr>
          <w:p w14:paraId="73B8F183" w14:textId="77777777" w:rsidR="00034EAC" w:rsidRPr="00C4204B" w:rsidRDefault="00034EAC" w:rsidP="004E683B">
            <w:pPr>
              <w:pStyle w:val="Textbody"/>
              <w:spacing w:line="480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4204B">
              <w:rPr>
                <w:color w:val="000000"/>
                <w:sz w:val="20"/>
                <w:szCs w:val="20"/>
                <w:lang w:val="en-GB"/>
              </w:rPr>
              <w:t xml:space="preserve">King Vision </w:t>
            </w:r>
            <w:r w:rsidRPr="00C4204B">
              <w:rPr>
                <w:color w:val="000000"/>
                <w:sz w:val="20"/>
                <w:szCs w:val="20"/>
                <w:lang w:val="en-GB"/>
              </w:rPr>
              <w:br/>
              <w:t>non-</w:t>
            </w: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channeled</w:t>
            </w:r>
            <w:proofErr w:type="spellEnd"/>
          </w:p>
        </w:tc>
      </w:tr>
      <w:bookmarkEnd w:id="0"/>
      <w:tr w:rsidR="00034EAC" w:rsidRPr="00C4204B" w14:paraId="66A6C4AD" w14:textId="77777777" w:rsidTr="004E683B">
        <w:trPr>
          <w:trHeight w:val="491"/>
          <w:jc w:val="center"/>
        </w:trPr>
        <w:tc>
          <w:tcPr>
            <w:tcW w:w="702" w:type="pct"/>
            <w:vAlign w:val="center"/>
          </w:tcPr>
          <w:p w14:paraId="7F2B603C" w14:textId="77777777" w:rsidR="00034EAC" w:rsidRPr="00C4204B" w:rsidRDefault="00034EAC" w:rsidP="004E683B">
            <w:pPr>
              <w:pStyle w:val="Textbody"/>
              <w:spacing w:line="480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4204B">
              <w:rPr>
                <w:color w:val="000000"/>
                <w:sz w:val="20"/>
                <w:szCs w:val="20"/>
                <w:lang w:val="en-GB"/>
              </w:rPr>
              <w:t>B</w:t>
            </w:r>
          </w:p>
        </w:tc>
        <w:tc>
          <w:tcPr>
            <w:tcW w:w="1433" w:type="pct"/>
            <w:vAlign w:val="center"/>
          </w:tcPr>
          <w:p w14:paraId="3E17EAF6" w14:textId="77777777" w:rsidR="00034EAC" w:rsidRPr="00C4204B" w:rsidRDefault="00034EAC" w:rsidP="004E683B">
            <w:pPr>
              <w:pStyle w:val="Textbody"/>
              <w:spacing w:line="480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4204B">
              <w:rPr>
                <w:color w:val="000000"/>
                <w:sz w:val="20"/>
                <w:szCs w:val="20"/>
                <w:lang w:val="en-GB"/>
              </w:rPr>
              <w:t>McGrath</w:t>
            </w:r>
          </w:p>
        </w:tc>
        <w:tc>
          <w:tcPr>
            <w:tcW w:w="1433" w:type="pct"/>
            <w:vAlign w:val="center"/>
          </w:tcPr>
          <w:p w14:paraId="369DC14D" w14:textId="77777777" w:rsidR="00034EAC" w:rsidRPr="00C4204B" w:rsidRDefault="00034EAC" w:rsidP="004E683B">
            <w:pPr>
              <w:pStyle w:val="Textbody"/>
              <w:spacing w:line="480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4204B">
              <w:rPr>
                <w:color w:val="000000"/>
                <w:sz w:val="20"/>
                <w:szCs w:val="20"/>
                <w:lang w:val="en-GB"/>
              </w:rPr>
              <w:t xml:space="preserve">King Vision </w:t>
            </w:r>
            <w:r w:rsidRPr="00C4204B">
              <w:rPr>
                <w:color w:val="000000"/>
                <w:sz w:val="20"/>
                <w:szCs w:val="20"/>
                <w:lang w:val="en-GB"/>
              </w:rPr>
              <w:br/>
              <w:t>non-</w:t>
            </w: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channeled</w:t>
            </w:r>
            <w:proofErr w:type="spellEnd"/>
          </w:p>
        </w:tc>
        <w:tc>
          <w:tcPr>
            <w:tcW w:w="1433" w:type="pct"/>
            <w:vAlign w:val="center"/>
          </w:tcPr>
          <w:p w14:paraId="5D0D69F5" w14:textId="77777777" w:rsidR="00034EAC" w:rsidRPr="00C4204B" w:rsidRDefault="00034EAC" w:rsidP="004E683B">
            <w:pPr>
              <w:pStyle w:val="Textbody"/>
              <w:spacing w:line="480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4204B">
              <w:rPr>
                <w:color w:val="000000"/>
                <w:sz w:val="20"/>
                <w:szCs w:val="20"/>
                <w:lang w:val="en-GB"/>
              </w:rPr>
              <w:t xml:space="preserve">King Vision </w:t>
            </w: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channeled</w:t>
            </w:r>
            <w:proofErr w:type="spellEnd"/>
          </w:p>
        </w:tc>
      </w:tr>
      <w:tr w:rsidR="00034EAC" w:rsidRPr="00C4204B" w14:paraId="4324AD73" w14:textId="77777777" w:rsidTr="004E683B">
        <w:trPr>
          <w:trHeight w:val="113"/>
          <w:jc w:val="center"/>
        </w:trPr>
        <w:tc>
          <w:tcPr>
            <w:tcW w:w="702" w:type="pct"/>
            <w:vAlign w:val="center"/>
          </w:tcPr>
          <w:p w14:paraId="26D41789" w14:textId="77777777" w:rsidR="00034EAC" w:rsidRPr="00C4204B" w:rsidRDefault="00034EAC" w:rsidP="004E683B">
            <w:pPr>
              <w:pStyle w:val="Textbody"/>
              <w:spacing w:line="480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4204B">
              <w:rPr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1433" w:type="pct"/>
            <w:vAlign w:val="center"/>
          </w:tcPr>
          <w:p w14:paraId="3197B1D2" w14:textId="77777777" w:rsidR="00034EAC" w:rsidRPr="00C4204B" w:rsidRDefault="00034EAC" w:rsidP="004E683B">
            <w:pPr>
              <w:pStyle w:val="Textbody"/>
              <w:spacing w:line="480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4204B">
              <w:rPr>
                <w:color w:val="000000"/>
                <w:sz w:val="20"/>
                <w:szCs w:val="20"/>
                <w:lang w:val="en-GB"/>
              </w:rPr>
              <w:t xml:space="preserve">King Vision </w:t>
            </w: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channeled</w:t>
            </w:r>
            <w:proofErr w:type="spellEnd"/>
          </w:p>
        </w:tc>
        <w:tc>
          <w:tcPr>
            <w:tcW w:w="1433" w:type="pct"/>
            <w:vAlign w:val="center"/>
          </w:tcPr>
          <w:p w14:paraId="238D90F8" w14:textId="77777777" w:rsidR="00034EAC" w:rsidRPr="00C4204B" w:rsidRDefault="00034EAC" w:rsidP="004E683B">
            <w:pPr>
              <w:pStyle w:val="Textbody"/>
              <w:spacing w:line="480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4204B">
              <w:rPr>
                <w:color w:val="000000"/>
                <w:sz w:val="20"/>
                <w:szCs w:val="20"/>
                <w:lang w:val="en-GB"/>
              </w:rPr>
              <w:t xml:space="preserve">King Vision </w:t>
            </w:r>
            <w:r w:rsidRPr="00C4204B">
              <w:rPr>
                <w:color w:val="000000"/>
                <w:sz w:val="20"/>
                <w:szCs w:val="20"/>
                <w:lang w:val="en-GB"/>
              </w:rPr>
              <w:br/>
              <w:t>non-</w:t>
            </w: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channeled</w:t>
            </w:r>
            <w:proofErr w:type="spellEnd"/>
          </w:p>
        </w:tc>
        <w:tc>
          <w:tcPr>
            <w:tcW w:w="1433" w:type="pct"/>
            <w:vAlign w:val="center"/>
          </w:tcPr>
          <w:p w14:paraId="08FF3F1B" w14:textId="77777777" w:rsidR="00034EAC" w:rsidRPr="00C4204B" w:rsidRDefault="00034EAC" w:rsidP="004E683B">
            <w:pPr>
              <w:pStyle w:val="Textbody"/>
              <w:spacing w:line="480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4204B">
              <w:rPr>
                <w:color w:val="000000"/>
                <w:sz w:val="20"/>
                <w:szCs w:val="20"/>
                <w:lang w:val="en-GB"/>
              </w:rPr>
              <w:t>McGrath</w:t>
            </w:r>
          </w:p>
        </w:tc>
      </w:tr>
      <w:tr w:rsidR="00034EAC" w:rsidRPr="00C4204B" w14:paraId="4423936D" w14:textId="77777777" w:rsidTr="004E683B">
        <w:trPr>
          <w:trHeight w:val="113"/>
          <w:jc w:val="center"/>
        </w:trPr>
        <w:tc>
          <w:tcPr>
            <w:tcW w:w="702" w:type="pct"/>
            <w:vAlign w:val="center"/>
          </w:tcPr>
          <w:p w14:paraId="711EE8EB" w14:textId="77777777" w:rsidR="00034EAC" w:rsidRPr="00C4204B" w:rsidRDefault="00034EAC" w:rsidP="004E683B">
            <w:pPr>
              <w:pStyle w:val="Textbody"/>
              <w:spacing w:line="480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4204B">
              <w:rPr>
                <w:color w:val="000000"/>
                <w:sz w:val="20"/>
                <w:szCs w:val="20"/>
                <w:lang w:val="en-GB"/>
              </w:rPr>
              <w:t>D</w:t>
            </w:r>
          </w:p>
        </w:tc>
        <w:tc>
          <w:tcPr>
            <w:tcW w:w="1433" w:type="pct"/>
            <w:vAlign w:val="center"/>
          </w:tcPr>
          <w:p w14:paraId="49DA7EE6" w14:textId="77777777" w:rsidR="00034EAC" w:rsidRPr="00C4204B" w:rsidRDefault="00034EAC" w:rsidP="004E683B">
            <w:pPr>
              <w:pStyle w:val="Textbody"/>
              <w:spacing w:line="480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4204B">
              <w:rPr>
                <w:color w:val="000000"/>
                <w:sz w:val="20"/>
                <w:szCs w:val="20"/>
                <w:lang w:val="en-GB"/>
              </w:rPr>
              <w:t xml:space="preserve">King Vision </w:t>
            </w: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channeled</w:t>
            </w:r>
            <w:proofErr w:type="spellEnd"/>
          </w:p>
        </w:tc>
        <w:tc>
          <w:tcPr>
            <w:tcW w:w="1433" w:type="pct"/>
            <w:vAlign w:val="center"/>
          </w:tcPr>
          <w:p w14:paraId="5E431D63" w14:textId="77777777" w:rsidR="00034EAC" w:rsidRPr="00C4204B" w:rsidRDefault="00034EAC" w:rsidP="004E683B">
            <w:pPr>
              <w:pStyle w:val="Textbody"/>
              <w:spacing w:line="480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4204B">
              <w:rPr>
                <w:color w:val="000000"/>
                <w:sz w:val="20"/>
                <w:szCs w:val="20"/>
                <w:lang w:val="en-GB"/>
              </w:rPr>
              <w:t>McGrath</w:t>
            </w:r>
          </w:p>
        </w:tc>
        <w:tc>
          <w:tcPr>
            <w:tcW w:w="1433" w:type="pct"/>
            <w:vAlign w:val="center"/>
          </w:tcPr>
          <w:p w14:paraId="4FCB4504" w14:textId="77777777" w:rsidR="00034EAC" w:rsidRPr="00C4204B" w:rsidRDefault="00034EAC" w:rsidP="004E683B">
            <w:pPr>
              <w:pStyle w:val="Textbody"/>
              <w:spacing w:line="480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4204B">
              <w:rPr>
                <w:color w:val="000000"/>
                <w:sz w:val="20"/>
                <w:szCs w:val="20"/>
                <w:lang w:val="en-GB"/>
              </w:rPr>
              <w:t xml:space="preserve">King Vision </w:t>
            </w:r>
            <w:r w:rsidRPr="00C4204B">
              <w:rPr>
                <w:color w:val="000000"/>
                <w:sz w:val="20"/>
                <w:szCs w:val="20"/>
                <w:lang w:val="en-GB"/>
              </w:rPr>
              <w:br/>
              <w:t>non-</w:t>
            </w: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channeled</w:t>
            </w:r>
            <w:proofErr w:type="spellEnd"/>
          </w:p>
        </w:tc>
      </w:tr>
      <w:tr w:rsidR="00034EAC" w:rsidRPr="00C4204B" w14:paraId="1E0F4D8B" w14:textId="77777777" w:rsidTr="004E683B">
        <w:trPr>
          <w:trHeight w:val="113"/>
          <w:jc w:val="center"/>
        </w:trPr>
        <w:tc>
          <w:tcPr>
            <w:tcW w:w="702" w:type="pct"/>
            <w:vAlign w:val="center"/>
          </w:tcPr>
          <w:p w14:paraId="23DBA8CC" w14:textId="77777777" w:rsidR="00034EAC" w:rsidRPr="00C4204B" w:rsidRDefault="00034EAC" w:rsidP="004E683B">
            <w:pPr>
              <w:pStyle w:val="Textbody"/>
              <w:spacing w:line="480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4204B">
              <w:rPr>
                <w:color w:val="000000"/>
                <w:sz w:val="20"/>
                <w:szCs w:val="20"/>
                <w:lang w:val="en-GB"/>
              </w:rPr>
              <w:t>E</w:t>
            </w:r>
          </w:p>
        </w:tc>
        <w:tc>
          <w:tcPr>
            <w:tcW w:w="1433" w:type="pct"/>
            <w:vAlign w:val="center"/>
          </w:tcPr>
          <w:p w14:paraId="3CE758AD" w14:textId="77777777" w:rsidR="00034EAC" w:rsidRPr="00C4204B" w:rsidRDefault="00034EAC" w:rsidP="004E683B">
            <w:pPr>
              <w:pStyle w:val="Textbody"/>
              <w:spacing w:line="480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4204B">
              <w:rPr>
                <w:color w:val="000000"/>
                <w:sz w:val="20"/>
                <w:szCs w:val="20"/>
                <w:lang w:val="en-GB"/>
              </w:rPr>
              <w:t xml:space="preserve">King Vision </w:t>
            </w:r>
            <w:r w:rsidRPr="00C4204B">
              <w:rPr>
                <w:color w:val="000000"/>
                <w:sz w:val="20"/>
                <w:szCs w:val="20"/>
                <w:lang w:val="en-GB"/>
              </w:rPr>
              <w:br/>
              <w:t>non-</w:t>
            </w: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channeled</w:t>
            </w:r>
            <w:proofErr w:type="spellEnd"/>
          </w:p>
        </w:tc>
        <w:tc>
          <w:tcPr>
            <w:tcW w:w="1433" w:type="pct"/>
            <w:vAlign w:val="center"/>
          </w:tcPr>
          <w:p w14:paraId="1241B207" w14:textId="77777777" w:rsidR="00034EAC" w:rsidRPr="00C4204B" w:rsidRDefault="00034EAC" w:rsidP="004E683B">
            <w:pPr>
              <w:pStyle w:val="Textbody"/>
              <w:spacing w:line="480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4204B">
              <w:rPr>
                <w:color w:val="000000"/>
                <w:sz w:val="20"/>
                <w:szCs w:val="20"/>
                <w:lang w:val="en-GB"/>
              </w:rPr>
              <w:t xml:space="preserve">King Vision </w:t>
            </w: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channeled</w:t>
            </w:r>
            <w:proofErr w:type="spellEnd"/>
          </w:p>
        </w:tc>
        <w:tc>
          <w:tcPr>
            <w:tcW w:w="1433" w:type="pct"/>
            <w:vAlign w:val="center"/>
          </w:tcPr>
          <w:p w14:paraId="7D576D76" w14:textId="77777777" w:rsidR="00034EAC" w:rsidRPr="00C4204B" w:rsidRDefault="00034EAC" w:rsidP="004E683B">
            <w:pPr>
              <w:pStyle w:val="Textbody"/>
              <w:spacing w:line="480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4204B">
              <w:rPr>
                <w:color w:val="000000"/>
                <w:sz w:val="20"/>
                <w:szCs w:val="20"/>
                <w:lang w:val="en-GB"/>
              </w:rPr>
              <w:t>McGrath</w:t>
            </w:r>
          </w:p>
        </w:tc>
      </w:tr>
      <w:tr w:rsidR="00034EAC" w:rsidRPr="00C4204B" w14:paraId="1DD3F9D7" w14:textId="77777777" w:rsidTr="004E683B">
        <w:trPr>
          <w:trHeight w:val="113"/>
          <w:jc w:val="center"/>
        </w:trPr>
        <w:tc>
          <w:tcPr>
            <w:tcW w:w="702" w:type="pct"/>
            <w:vAlign w:val="center"/>
          </w:tcPr>
          <w:p w14:paraId="4C1E82C5" w14:textId="77777777" w:rsidR="00034EAC" w:rsidRPr="00C4204B" w:rsidRDefault="00034EAC" w:rsidP="004E683B">
            <w:pPr>
              <w:pStyle w:val="Textbody"/>
              <w:spacing w:line="480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4204B">
              <w:rPr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433" w:type="pct"/>
            <w:vAlign w:val="center"/>
          </w:tcPr>
          <w:p w14:paraId="498B9F06" w14:textId="77777777" w:rsidR="00034EAC" w:rsidRPr="00C4204B" w:rsidRDefault="00034EAC" w:rsidP="004E683B">
            <w:pPr>
              <w:pStyle w:val="Textbody"/>
              <w:spacing w:line="480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4204B">
              <w:rPr>
                <w:color w:val="000000"/>
                <w:sz w:val="20"/>
                <w:szCs w:val="20"/>
                <w:lang w:val="en-GB"/>
              </w:rPr>
              <w:t xml:space="preserve">King Vision </w:t>
            </w:r>
            <w:r w:rsidRPr="00C4204B">
              <w:rPr>
                <w:color w:val="000000"/>
                <w:sz w:val="20"/>
                <w:szCs w:val="20"/>
                <w:lang w:val="en-GB"/>
              </w:rPr>
              <w:br/>
              <w:t>non-</w:t>
            </w: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channeled</w:t>
            </w:r>
            <w:proofErr w:type="spellEnd"/>
          </w:p>
        </w:tc>
        <w:tc>
          <w:tcPr>
            <w:tcW w:w="1433" w:type="pct"/>
            <w:vAlign w:val="center"/>
          </w:tcPr>
          <w:p w14:paraId="0C6092C2" w14:textId="77777777" w:rsidR="00034EAC" w:rsidRPr="00C4204B" w:rsidRDefault="00034EAC" w:rsidP="004E683B">
            <w:pPr>
              <w:pStyle w:val="Textbody"/>
              <w:spacing w:line="480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4204B">
              <w:rPr>
                <w:color w:val="000000"/>
                <w:sz w:val="20"/>
                <w:szCs w:val="20"/>
                <w:lang w:val="en-GB"/>
              </w:rPr>
              <w:t>McGrath</w:t>
            </w:r>
          </w:p>
        </w:tc>
        <w:tc>
          <w:tcPr>
            <w:tcW w:w="1433" w:type="pct"/>
            <w:vAlign w:val="center"/>
          </w:tcPr>
          <w:p w14:paraId="6FEACD54" w14:textId="77777777" w:rsidR="00034EAC" w:rsidRPr="00C4204B" w:rsidRDefault="00034EAC" w:rsidP="004E683B">
            <w:pPr>
              <w:pStyle w:val="Textbody"/>
              <w:spacing w:line="480" w:lineRule="auto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4204B">
              <w:rPr>
                <w:color w:val="000000"/>
                <w:sz w:val="20"/>
                <w:szCs w:val="20"/>
                <w:lang w:val="en-GB"/>
              </w:rPr>
              <w:t xml:space="preserve">King Vision </w:t>
            </w: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channeled</w:t>
            </w:r>
            <w:proofErr w:type="spellEnd"/>
          </w:p>
        </w:tc>
      </w:tr>
    </w:tbl>
    <w:p w14:paraId="68247D5A" w14:textId="77777777" w:rsidR="00034EAC" w:rsidRPr="00C4204B" w:rsidRDefault="00034EAC" w:rsidP="00034EAC">
      <w:pPr>
        <w:pStyle w:val="Textbody"/>
        <w:spacing w:line="480" w:lineRule="auto"/>
        <w:contextualSpacing/>
        <w:rPr>
          <w:bCs/>
          <w:color w:val="000000"/>
          <w:sz w:val="20"/>
          <w:szCs w:val="20"/>
          <w:lang w:val="en-GB"/>
        </w:rPr>
      </w:pPr>
    </w:p>
    <w:p w14:paraId="596FE4D2" w14:textId="77777777" w:rsidR="00DE0D05" w:rsidRDefault="00034EAC"/>
    <w:sectPr w:rsidR="00DE0D05" w:rsidSect="00F94D4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100041E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EAC"/>
    <w:rsid w:val="000305AA"/>
    <w:rsid w:val="00034EAC"/>
    <w:rsid w:val="00035BBC"/>
    <w:rsid w:val="00213C83"/>
    <w:rsid w:val="00214D39"/>
    <w:rsid w:val="00217B56"/>
    <w:rsid w:val="002B0D41"/>
    <w:rsid w:val="003802E2"/>
    <w:rsid w:val="00406F2E"/>
    <w:rsid w:val="00651D39"/>
    <w:rsid w:val="006574F7"/>
    <w:rsid w:val="007074F7"/>
    <w:rsid w:val="00765E4F"/>
    <w:rsid w:val="008A5DEF"/>
    <w:rsid w:val="009C68A2"/>
    <w:rsid w:val="00E8528D"/>
    <w:rsid w:val="00F3718B"/>
    <w:rsid w:val="00F94D40"/>
    <w:rsid w:val="00FA3583"/>
    <w:rsid w:val="00FF7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B2E18E"/>
  <w14:defaultImageDpi w14:val="32767"/>
  <w15:chartTrackingRefBased/>
  <w15:docId w15:val="{B7EE660C-C911-3949-B1BE-075E6CE7B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EastAsia" w:hAnsi="Calibri" w:cs="Times New Roman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34EAC"/>
    <w:pPr>
      <w:widowControl w:val="0"/>
      <w:suppressAutoHyphens/>
      <w:autoSpaceDN w:val="0"/>
      <w:textAlignment w:val="baseline"/>
    </w:pPr>
    <w:rPr>
      <w:rFonts w:ascii="Times New Roman" w:eastAsia="SimSun" w:hAnsi="Times New Roman" w:cs="Tahoma"/>
      <w:kern w:val="3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body">
    <w:name w:val="Text body"/>
    <w:basedOn w:val="Normal"/>
    <w:rsid w:val="00034EAC"/>
    <w:pPr>
      <w:widowControl/>
      <w:jc w:val="both"/>
    </w:pPr>
    <w:rPr>
      <w:rFonts w:ascii="Arial" w:eastAsia="Times New Roman" w:hAnsi="Arial" w:cs="Arial"/>
      <w:lang w:val="en-US"/>
    </w:rPr>
  </w:style>
  <w:style w:type="table" w:styleId="TableGrid">
    <w:name w:val="Table Grid"/>
    <w:basedOn w:val="TableNormal"/>
    <w:uiPriority w:val="59"/>
    <w:rsid w:val="00034EAC"/>
    <w:rPr>
      <w:rFonts w:ascii="Times New Roman" w:eastAsia="SimSun" w:hAnsi="Times New Roman" w:cs="Tahoma"/>
      <w:lang w:val="en-SG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Hao Chew</dc:creator>
  <cp:keywords/>
  <dc:description/>
  <cp:lastModifiedBy>Shi Hao Chew</cp:lastModifiedBy>
  <cp:revision>1</cp:revision>
  <dcterms:created xsi:type="dcterms:W3CDTF">2019-09-26T12:19:00Z</dcterms:created>
  <dcterms:modified xsi:type="dcterms:W3CDTF">2019-09-26T12:20:00Z</dcterms:modified>
</cp:coreProperties>
</file>